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>Table S1:  Sequences used for shRNA and siRNA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b/>
        </w:rPr>
        <w:t>DUOXA1 shRNA (Origene) sequences used to silence DUOXA1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Product GI592486:</w:t>
      </w:r>
      <w:r>
        <w:rPr/>
        <w:t xml:space="preserve">  TACTCTGGCTGTCATTATCACCATCTT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roduct GI592489:</w:t>
      </w:r>
      <w:r>
        <w:rPr/>
        <w:t xml:space="preserve">  ATGTTGTCGATGCCAGTGCTGGTTTATG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DUOX1 and ASK1si RNA (Santa Cruz Biotechnology) used to silence DUOX1 and ASK1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he sequence of sc-37007 - Control siRNA-A i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• </w:t>
      </w:r>
      <w:r>
        <w:rPr/>
        <w:t>Sense: UUCUCCGAACGUGUCACGU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• </w:t>
      </w:r>
      <w:r>
        <w:rPr/>
        <w:t>Antisense: ACGUGACACGUUCGGAGA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c-29749 : ASK 1 siRNA (m) is a pool of 3 different siRNA duplex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c-29749A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• </w:t>
      </w:r>
      <w:r>
        <w:rPr/>
        <w:t>Sense: CAGCAGACAUUGUUAUCA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• </w:t>
      </w:r>
      <w:r>
        <w:rPr/>
        <w:t>Antisense: UUGAUAACAAUGUCUGCUGT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c-29749B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• </w:t>
      </w:r>
      <w:r>
        <w:rPr/>
        <w:t>Sense: CUUCUUACCUGUCUAUCA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• </w:t>
      </w:r>
      <w:r>
        <w:rPr/>
        <w:t>Antisense: UUGAUAGACAGGUAAGAAGT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c-29749C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• </w:t>
      </w:r>
      <w:r>
        <w:rPr/>
        <w:t>Sense: CCUGAACUUUGAAGUAGA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• </w:t>
      </w:r>
      <w:r>
        <w:rPr/>
        <w:t>Antisense: UUCUACUUCAAAGUUCAG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c-60551 : DUOX1 siRNA (m) is a pool of 3 different siRNA duplex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c-60551A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• </w:t>
      </w:r>
      <w:r>
        <w:rPr/>
        <w:t>Sense: GGAACGGAUUGUUCUCUA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• </w:t>
      </w:r>
      <w:r>
        <w:rPr/>
        <w:t>Antisense: UUAGAGAACAAUCCGUUCCT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c-60551B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• </w:t>
      </w:r>
      <w:r>
        <w:rPr/>
        <w:t>Sense: CUGGUUCUGUUGUUUAAC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• </w:t>
      </w:r>
      <w:r>
        <w:rPr/>
        <w:t>Antisense: UGUUAAACAACAGAACCAGT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c-60551C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• </w:t>
      </w:r>
      <w:r>
        <w:rPr/>
        <w:t>Sense: GAAGGAGCACUGUUUAAG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• </w:t>
      </w:r>
      <w:r>
        <w:rPr/>
        <w:t>Antisense: UCUUAAACAGUGCUCCUU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20:28:00Z</dcterms:created>
  <dc:creator>Shelley Sandiford</dc:creator>
  <dc:description/>
  <dc:language>en-US</dc:language>
  <cp:lastModifiedBy>shelley</cp:lastModifiedBy>
  <dcterms:modified xsi:type="dcterms:W3CDTF">2013-04-25T20:28:00Z</dcterms:modified>
  <cp:revision>2</cp:revision>
  <dc:subject/>
  <dc:title>Note: all sequences are provided in 5′ → 3′ orientation</dc:title>
</cp:coreProperties>
</file>